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3619"/>
        <w:gridCol w:w="2520"/>
        <w:gridCol w:w="2717"/>
      </w:tblGrid>
      <w:tr w:rsidR="00986315" w:rsidRPr="00D84284" w:rsidTr="00D84284">
        <w:tc>
          <w:tcPr>
            <w:tcW w:w="5000" w:type="pct"/>
            <w:gridSpan w:val="3"/>
            <w:shd w:val="solid" w:color="auto" w:fill="auto"/>
          </w:tcPr>
          <w:p w:rsidR="00986315" w:rsidRPr="00D84284" w:rsidRDefault="00D84284" w:rsidP="00D84284">
            <w:pPr>
              <w:jc w:val="center"/>
              <w:rPr>
                <w:color w:val="FFFFFF" w:themeColor="background1"/>
              </w:rPr>
            </w:pPr>
            <w:r w:rsidRPr="00D84284">
              <w:rPr>
                <w:color w:val="FFFFFF" w:themeColor="background1"/>
              </w:rPr>
              <w:t>Additional file 3: Table S3</w:t>
            </w:r>
            <w:r w:rsidR="00986315" w:rsidRPr="00D84284">
              <w:rPr>
                <w:b/>
                <w:color w:val="FFFFFF" w:themeColor="background1"/>
              </w:rPr>
              <w:t>: NON HEMATOLOGICAL TOXICITY RELATED TO TREATMENT REGIMEN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4B067A">
            <w:pPr>
              <w:jc w:val="center"/>
            </w:pPr>
            <w:r w:rsidRPr="00D84284">
              <w:t>TOXICITY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GRADE 1-2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GRADE 3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tabs>
                <w:tab w:val="left" w:pos="1712"/>
              </w:tabs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 xml:space="preserve">GASTROINTESTINAL 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NAUSEA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0 (40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VOMITING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5 (20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DIARRHEA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CONSTIPATION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6 (2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ANOREXIA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3 (12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rPr>
                <w:lang w:eastAsia="zh-CN"/>
              </w:rPr>
              <w:t>ABDOMINAL PAIN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  <w:rPr>
                <w:lang w:eastAsia="zh-CN"/>
              </w:rPr>
            </w:pPr>
            <w:r w:rsidRPr="00D84284">
              <w:t>DEHYDRATION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</w:tr>
      <w:tr w:rsidR="00986315" w:rsidRPr="00D84284" w:rsidTr="00D84284">
        <w:trPr>
          <w:trHeight w:val="413"/>
        </w:trPr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ELEVATED LIVER ENZYMES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2 (8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>CONSTITUTIONAL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FATIGUE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1 (4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FEVER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PRURITUS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>NEUROLOGICAL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HEADACHE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3 (12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NEUROPATHY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2 (8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DIZZINESS/ VERTIGO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>SKIN/ MUCOUS MEMBRANES/EYE/ENT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RASH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6 (2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TASTE CHANGES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2 (8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HOARSENESS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EPISTAXIS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3 (12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DRY MOUTH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XEROPHTHALMIA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MUCOSITIS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 xml:space="preserve">ALLERGIC 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HYPERSENSITIVITY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FACIAL FLUSHING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>BLEEDING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BRUISING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VAGINAL SPOTTING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>RESPIRATORY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COUGH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  <w:tr w:rsidR="00986315" w:rsidRPr="00D84284" w:rsidTr="00D84284">
        <w:tc>
          <w:tcPr>
            <w:tcW w:w="5000" w:type="pct"/>
            <w:gridSpan w:val="3"/>
          </w:tcPr>
          <w:p w:rsidR="00986315" w:rsidRPr="00D84284" w:rsidRDefault="00986315" w:rsidP="004B067A">
            <w:pPr>
              <w:rPr>
                <w:rFonts w:ascii="Times New Roman Bold" w:hAnsi="Times New Roman Bold"/>
                <w:b/>
              </w:rPr>
            </w:pPr>
            <w:r w:rsidRPr="00D84284">
              <w:rPr>
                <w:rFonts w:ascii="Times New Roman Bold" w:hAnsi="Times New Roman Bold"/>
                <w:b/>
              </w:rPr>
              <w:t>RENAL</w:t>
            </w:r>
          </w:p>
        </w:tc>
      </w:tr>
      <w:tr w:rsidR="00986315" w:rsidRPr="00D84284" w:rsidTr="00D84284">
        <w:tc>
          <w:tcPr>
            <w:tcW w:w="2043" w:type="pct"/>
          </w:tcPr>
          <w:p w:rsidR="00986315" w:rsidRPr="00D84284" w:rsidRDefault="00986315" w:rsidP="00D84284">
            <w:pPr>
              <w:jc w:val="center"/>
            </w:pPr>
            <w:r w:rsidRPr="00D84284">
              <w:t>PROTEINURIA</w:t>
            </w:r>
          </w:p>
        </w:tc>
        <w:tc>
          <w:tcPr>
            <w:tcW w:w="1423" w:type="pct"/>
          </w:tcPr>
          <w:p w:rsidR="00986315" w:rsidRPr="00D84284" w:rsidRDefault="00986315" w:rsidP="004B067A">
            <w:pPr>
              <w:jc w:val="center"/>
            </w:pPr>
            <w:r w:rsidRPr="00D84284">
              <w:t>1 (4%)</w:t>
            </w:r>
          </w:p>
        </w:tc>
        <w:tc>
          <w:tcPr>
            <w:tcW w:w="1534" w:type="pct"/>
          </w:tcPr>
          <w:p w:rsidR="00986315" w:rsidRPr="00D84284" w:rsidRDefault="00986315" w:rsidP="004B067A">
            <w:pPr>
              <w:jc w:val="center"/>
            </w:pPr>
            <w:r w:rsidRPr="00D84284">
              <w:t>0</w:t>
            </w:r>
          </w:p>
        </w:tc>
      </w:tr>
    </w:tbl>
    <w:p w:rsidR="00855DA3" w:rsidRPr="00D84284" w:rsidRDefault="00B44B57" w:rsidP="00D84284">
      <w:pPr>
        <w:spacing w:line="480" w:lineRule="auto"/>
        <w:ind w:left="720" w:right="360" w:hanging="720"/>
      </w:pPr>
      <w:r w:rsidRPr="00D84284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56pt;margin-top:370.2pt;width:4in;height:45pt;z-index:251660288;mso-wrap-edited:f;mso-position-horizontal-relative:text;mso-position-vertical-relative:text" wrapcoords="0 0 21600 0 21600 21600 0 21600 0 0" filled="f" stroked="f">
            <v:fill o:detectmouseclick="t"/>
            <v:textbox style="mso-next-textbox:#_x0000_s1026" inset=",7.2pt,,7.2pt">
              <w:txbxContent>
                <w:p w:rsidR="00986315" w:rsidRDefault="00986315" w:rsidP="00986315"/>
              </w:txbxContent>
            </v:textbox>
            <w10:wrap type="tight"/>
          </v:shape>
        </w:pict>
      </w:r>
    </w:p>
    <w:sectPr w:rsidR="00855DA3" w:rsidRPr="00D84284" w:rsidSect="00855D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986315"/>
    <w:rsid w:val="00067317"/>
    <w:rsid w:val="002E3325"/>
    <w:rsid w:val="008126DF"/>
    <w:rsid w:val="00986315"/>
    <w:rsid w:val="00B44B57"/>
    <w:rsid w:val="00BA4DA6"/>
    <w:rsid w:val="00D8428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3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T SINGH</dc:creator>
  <cp:keywords/>
  <cp:lastModifiedBy>wdesales</cp:lastModifiedBy>
  <cp:revision>4</cp:revision>
  <dcterms:created xsi:type="dcterms:W3CDTF">2014-02-10T16:48:00Z</dcterms:created>
  <dcterms:modified xsi:type="dcterms:W3CDTF">2014-03-11T01:38:00Z</dcterms:modified>
</cp:coreProperties>
</file>